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3F631" w14:textId="12622326" w:rsidR="00927008" w:rsidRPr="007D503D" w:rsidRDefault="003F38E2" w:rsidP="0092700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D50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l Table 1</w:t>
      </w:r>
      <w:r w:rsidR="00927008" w:rsidRPr="007D50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D50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 examination of the correlation between the demographic and medical characteristics of participants and the functional changes observed following their participation in the progra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  <w:gridCol w:w="1350"/>
        <w:gridCol w:w="985"/>
      </w:tblGrid>
      <w:tr w:rsidR="0027526A" w14:paraId="6683F974" w14:textId="77777777" w:rsidTr="0027526A">
        <w:trPr>
          <w:trHeight w:val="548"/>
        </w:trPr>
        <w:tc>
          <w:tcPr>
            <w:tcW w:w="3325" w:type="dxa"/>
            <w:vAlign w:val="center"/>
          </w:tcPr>
          <w:p w14:paraId="4C2F6A68" w14:textId="39767AE6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52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90" w:type="dxa"/>
            <w:vAlign w:val="center"/>
          </w:tcPr>
          <w:p w14:paraId="5211EAE0" w14:textId="1155A1E6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52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50" w:type="dxa"/>
            <w:vAlign w:val="center"/>
          </w:tcPr>
          <w:p w14:paraId="146C7E13" w14:textId="1D30ADF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52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85" w:type="dxa"/>
            <w:vAlign w:val="center"/>
          </w:tcPr>
          <w:p w14:paraId="212D6B8E" w14:textId="6F8E225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52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7526A" w14:paraId="5FD0179D" w14:textId="77777777" w:rsidTr="0027526A">
        <w:tc>
          <w:tcPr>
            <w:tcW w:w="3325" w:type="dxa"/>
          </w:tcPr>
          <w:p w14:paraId="7005D34B" w14:textId="3CF2B18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2A87E3A0" w14:textId="459250C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1350" w:type="dxa"/>
          </w:tcPr>
          <w:p w14:paraId="3A3442DF" w14:textId="1930D07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85" w:type="dxa"/>
          </w:tcPr>
          <w:p w14:paraId="01F64560" w14:textId="00BAECC2" w:rsidR="0027526A" w:rsidRPr="0078425C" w:rsidRDefault="0027526A" w:rsidP="002752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</w:tr>
      <w:tr w:rsidR="0027526A" w14:paraId="17C3C739" w14:textId="77777777" w:rsidTr="0027526A">
        <w:tc>
          <w:tcPr>
            <w:tcW w:w="3325" w:type="dxa"/>
          </w:tcPr>
          <w:p w14:paraId="4D26D487" w14:textId="1E197B70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65B41E80" w14:textId="52A12A90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4A02FE13" w14:textId="0BEAC878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85" w:type="dxa"/>
          </w:tcPr>
          <w:p w14:paraId="6FD9F61E" w14:textId="49195FD6" w:rsidR="0027526A" w:rsidRPr="0078425C" w:rsidRDefault="0027526A" w:rsidP="002752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27526A" w14:paraId="07B744C4" w14:textId="77777777" w:rsidTr="0027526A">
        <w:tc>
          <w:tcPr>
            <w:tcW w:w="3325" w:type="dxa"/>
          </w:tcPr>
          <w:p w14:paraId="4CBEA5F4" w14:textId="6D7E7014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48F17016" w14:textId="269E9937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165CBCA" w14:textId="2D68A6D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85" w:type="dxa"/>
          </w:tcPr>
          <w:p w14:paraId="6947EF61" w14:textId="22D4D04F" w:rsidR="0027526A" w:rsidRPr="0078425C" w:rsidRDefault="0027526A" w:rsidP="002752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27526A" w14:paraId="5192EF2F" w14:textId="77777777" w:rsidTr="0027526A">
        <w:tc>
          <w:tcPr>
            <w:tcW w:w="3325" w:type="dxa"/>
          </w:tcPr>
          <w:p w14:paraId="1CD5D598" w14:textId="5948308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526FD925" w14:textId="41799B7B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1350" w:type="dxa"/>
          </w:tcPr>
          <w:p w14:paraId="27EA51BC" w14:textId="714E969F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85" w:type="dxa"/>
          </w:tcPr>
          <w:p w14:paraId="634E6559" w14:textId="6EF542E7" w:rsidR="0027526A" w:rsidRPr="00B37EFE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EF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7526A" w14:paraId="24C3FE7B" w14:textId="77777777" w:rsidTr="0027526A">
        <w:tc>
          <w:tcPr>
            <w:tcW w:w="3325" w:type="dxa"/>
          </w:tcPr>
          <w:p w14:paraId="496928FD" w14:textId="52147C8C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625654AA" w14:textId="76FADE99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1350" w:type="dxa"/>
          </w:tcPr>
          <w:p w14:paraId="24FAE709" w14:textId="113A8853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85" w:type="dxa"/>
          </w:tcPr>
          <w:p w14:paraId="487DFF9D" w14:textId="0D8C8BA2" w:rsidR="0027526A" w:rsidRPr="0078425C" w:rsidRDefault="0027526A" w:rsidP="002752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27526A" w14:paraId="46061329" w14:textId="77777777" w:rsidTr="0027526A">
        <w:tc>
          <w:tcPr>
            <w:tcW w:w="3325" w:type="dxa"/>
          </w:tcPr>
          <w:p w14:paraId="1F116145" w14:textId="63D57129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78CD68CF" w14:textId="0E630B4A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1350" w:type="dxa"/>
          </w:tcPr>
          <w:p w14:paraId="7B3AB7BE" w14:textId="08B4BDC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85" w:type="dxa"/>
          </w:tcPr>
          <w:p w14:paraId="16A7FF9E" w14:textId="18E01424" w:rsidR="0027526A" w:rsidRPr="0078425C" w:rsidRDefault="0027526A" w:rsidP="002752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</w:tr>
      <w:tr w:rsidR="0027526A" w14:paraId="69E4C90A" w14:textId="77777777" w:rsidTr="0027526A">
        <w:tc>
          <w:tcPr>
            <w:tcW w:w="3325" w:type="dxa"/>
          </w:tcPr>
          <w:p w14:paraId="0D24922B" w14:textId="6771750E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4F0838B0" w14:textId="06A47AF9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1350" w:type="dxa"/>
          </w:tcPr>
          <w:p w14:paraId="09739334" w14:textId="6F0E509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85" w:type="dxa"/>
          </w:tcPr>
          <w:p w14:paraId="31E2EE82" w14:textId="13376CAE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7526A" w14:paraId="7A780446" w14:textId="77777777" w:rsidTr="0027526A">
        <w:tc>
          <w:tcPr>
            <w:tcW w:w="3325" w:type="dxa"/>
          </w:tcPr>
          <w:p w14:paraId="6AD5F96B" w14:textId="50511A5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2DCE760F" w14:textId="526D42BE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1350" w:type="dxa"/>
          </w:tcPr>
          <w:p w14:paraId="6493DE69" w14:textId="44A64E83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85" w:type="dxa"/>
          </w:tcPr>
          <w:p w14:paraId="17C84E7E" w14:textId="3B1EC91D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27526A" w14:paraId="1D3194DE" w14:textId="77777777" w:rsidTr="0027526A">
        <w:tc>
          <w:tcPr>
            <w:tcW w:w="3325" w:type="dxa"/>
          </w:tcPr>
          <w:p w14:paraId="4D4B8905" w14:textId="271628F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65D458BC" w14:textId="182F486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1350" w:type="dxa"/>
          </w:tcPr>
          <w:p w14:paraId="1E5D0EEC" w14:textId="68F87C3D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85" w:type="dxa"/>
          </w:tcPr>
          <w:p w14:paraId="7312396A" w14:textId="1FC3298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7526A" w14:paraId="507D93DA" w14:textId="77777777" w:rsidTr="0027526A">
        <w:tc>
          <w:tcPr>
            <w:tcW w:w="3325" w:type="dxa"/>
          </w:tcPr>
          <w:p w14:paraId="160A113B" w14:textId="1D1D9D3A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3690" w:type="dxa"/>
          </w:tcPr>
          <w:p w14:paraId="1B43B537" w14:textId="14258AD9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1350" w:type="dxa"/>
          </w:tcPr>
          <w:p w14:paraId="0F8BBBFA" w14:textId="7F4C52F6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5" w:type="dxa"/>
          </w:tcPr>
          <w:p w14:paraId="7EB713BF" w14:textId="2E17A70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7526A" w14:paraId="5F94F1CC" w14:textId="77777777" w:rsidTr="0027526A">
        <w:tc>
          <w:tcPr>
            <w:tcW w:w="3325" w:type="dxa"/>
          </w:tcPr>
          <w:p w14:paraId="706E3FDB" w14:textId="5C703E9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5094A1BA" w14:textId="591F0345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1350" w:type="dxa"/>
          </w:tcPr>
          <w:p w14:paraId="710D4F6F" w14:textId="15CD6009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5" w:type="dxa"/>
          </w:tcPr>
          <w:p w14:paraId="26AD40A0" w14:textId="02E9F75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7526A" w14:paraId="758345E4" w14:textId="77777777" w:rsidTr="0027526A">
        <w:tc>
          <w:tcPr>
            <w:tcW w:w="3325" w:type="dxa"/>
          </w:tcPr>
          <w:p w14:paraId="3DC9C62F" w14:textId="64C17AD2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00C4D8E9" w14:textId="6D91C46C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1350" w:type="dxa"/>
          </w:tcPr>
          <w:p w14:paraId="1AC22256" w14:textId="0C2956ED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24ABFFDB" w14:textId="28F886F5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27526A" w14:paraId="79EF6995" w14:textId="77777777" w:rsidTr="0027526A">
        <w:tc>
          <w:tcPr>
            <w:tcW w:w="3325" w:type="dxa"/>
          </w:tcPr>
          <w:p w14:paraId="403DE0F0" w14:textId="615E3C12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20EB257D" w14:textId="77335AEC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1350" w:type="dxa"/>
          </w:tcPr>
          <w:p w14:paraId="7809FF21" w14:textId="08340E8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328D8335" w14:textId="501D9E51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27526A" w14:paraId="180FB5DC" w14:textId="77777777" w:rsidTr="0027526A">
        <w:tc>
          <w:tcPr>
            <w:tcW w:w="3325" w:type="dxa"/>
          </w:tcPr>
          <w:p w14:paraId="30447C6E" w14:textId="1B4F6464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3690" w:type="dxa"/>
          </w:tcPr>
          <w:p w14:paraId="4E664D92" w14:textId="4FCB176F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1350" w:type="dxa"/>
          </w:tcPr>
          <w:p w14:paraId="45BAAA10" w14:textId="3D4EE5A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85" w:type="dxa"/>
          </w:tcPr>
          <w:p w14:paraId="251B015B" w14:textId="16CBFEF9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27526A" w14:paraId="28338B5E" w14:textId="77777777" w:rsidTr="0027526A">
        <w:tc>
          <w:tcPr>
            <w:tcW w:w="3325" w:type="dxa"/>
          </w:tcPr>
          <w:p w14:paraId="7EA86D3B" w14:textId="2B0153C0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3690" w:type="dxa"/>
          </w:tcPr>
          <w:p w14:paraId="1E7362DA" w14:textId="6CF6B68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1350" w:type="dxa"/>
          </w:tcPr>
          <w:p w14:paraId="4BA406C2" w14:textId="4FC63C3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85" w:type="dxa"/>
          </w:tcPr>
          <w:p w14:paraId="6EA417D7" w14:textId="03006FD6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7526A" w14:paraId="25E9B922" w14:textId="77777777" w:rsidTr="0027526A">
        <w:tc>
          <w:tcPr>
            <w:tcW w:w="3325" w:type="dxa"/>
          </w:tcPr>
          <w:p w14:paraId="2A56B738" w14:textId="42CF0928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5BBF9E6F" w14:textId="1B9F2804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350" w:type="dxa"/>
          </w:tcPr>
          <w:p w14:paraId="612DDFEA" w14:textId="43CEDBD3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5" w:type="dxa"/>
          </w:tcPr>
          <w:p w14:paraId="37F3FACF" w14:textId="71D3F43B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7526A" w14:paraId="6929DAE9" w14:textId="77777777" w:rsidTr="0027526A">
        <w:tc>
          <w:tcPr>
            <w:tcW w:w="3325" w:type="dxa"/>
          </w:tcPr>
          <w:p w14:paraId="07CEDAE2" w14:textId="6B4D7FAE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25AFD45D" w14:textId="172826FB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350" w:type="dxa"/>
          </w:tcPr>
          <w:p w14:paraId="6572B977" w14:textId="7A6C2CE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85" w:type="dxa"/>
          </w:tcPr>
          <w:p w14:paraId="7D420795" w14:textId="2303327F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7526A" w14:paraId="446315B8" w14:textId="77777777" w:rsidTr="0027526A">
        <w:tc>
          <w:tcPr>
            <w:tcW w:w="3325" w:type="dxa"/>
          </w:tcPr>
          <w:p w14:paraId="31BF5014" w14:textId="4CB4FBCA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136FD327" w14:textId="562C636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350" w:type="dxa"/>
          </w:tcPr>
          <w:p w14:paraId="4404485F" w14:textId="7FEF2DC7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5" w:type="dxa"/>
          </w:tcPr>
          <w:p w14:paraId="7359501B" w14:textId="15BC1BB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7526A" w14:paraId="1D5137D2" w14:textId="77777777" w:rsidTr="0027526A">
        <w:tc>
          <w:tcPr>
            <w:tcW w:w="3325" w:type="dxa"/>
          </w:tcPr>
          <w:p w14:paraId="3E161AB7" w14:textId="6C7EF418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3690" w:type="dxa"/>
          </w:tcPr>
          <w:p w14:paraId="710BB35F" w14:textId="5D672FA8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350" w:type="dxa"/>
          </w:tcPr>
          <w:p w14:paraId="68ED3BFF" w14:textId="5A9C3272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85" w:type="dxa"/>
          </w:tcPr>
          <w:p w14:paraId="70238278" w14:textId="3548274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7526A" w14:paraId="550D0106" w14:textId="77777777" w:rsidTr="0027526A">
        <w:tc>
          <w:tcPr>
            <w:tcW w:w="3325" w:type="dxa"/>
          </w:tcPr>
          <w:p w14:paraId="79B8E80D" w14:textId="2C172C1A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3690" w:type="dxa"/>
          </w:tcPr>
          <w:p w14:paraId="45AB280B" w14:textId="1003B777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350" w:type="dxa"/>
          </w:tcPr>
          <w:p w14:paraId="522C086F" w14:textId="79A217C9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85" w:type="dxa"/>
          </w:tcPr>
          <w:p w14:paraId="7E4C6D60" w14:textId="5A7765C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7526A" w14:paraId="65A47386" w14:textId="77777777" w:rsidTr="0027526A">
        <w:tc>
          <w:tcPr>
            <w:tcW w:w="3325" w:type="dxa"/>
          </w:tcPr>
          <w:p w14:paraId="55647E53" w14:textId="3187F1D6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3690" w:type="dxa"/>
          </w:tcPr>
          <w:p w14:paraId="0B4F0CFF" w14:textId="47556C38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350" w:type="dxa"/>
          </w:tcPr>
          <w:p w14:paraId="72B25A1E" w14:textId="33257324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85" w:type="dxa"/>
          </w:tcPr>
          <w:p w14:paraId="3F3815AD" w14:textId="3EBEFAE7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7526A" w14:paraId="5676421D" w14:textId="77777777" w:rsidTr="0027526A">
        <w:tc>
          <w:tcPr>
            <w:tcW w:w="3325" w:type="dxa"/>
          </w:tcPr>
          <w:p w14:paraId="6115314B" w14:textId="3FAC4D0E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0510F699" w14:textId="5014E375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76D0F1B8" w14:textId="4C66E362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85" w:type="dxa"/>
          </w:tcPr>
          <w:p w14:paraId="48D60B24" w14:textId="222E055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7526A" w14:paraId="637B9188" w14:textId="77777777" w:rsidTr="0027526A">
        <w:tc>
          <w:tcPr>
            <w:tcW w:w="3325" w:type="dxa"/>
          </w:tcPr>
          <w:p w14:paraId="76073AFF" w14:textId="5A8E985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0E6F422C" w14:textId="2B76357E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5D4A5D70" w14:textId="70EEE2F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85" w:type="dxa"/>
          </w:tcPr>
          <w:p w14:paraId="08EF6829" w14:textId="1786D0F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27526A" w14:paraId="301C3B49" w14:textId="77777777" w:rsidTr="0027526A">
        <w:tc>
          <w:tcPr>
            <w:tcW w:w="3325" w:type="dxa"/>
          </w:tcPr>
          <w:p w14:paraId="0F2EBAD1" w14:textId="2A0A568A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0EC1A438" w14:textId="69A6AD5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35C5A5FA" w14:textId="3A53FDAE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85" w:type="dxa"/>
          </w:tcPr>
          <w:p w14:paraId="7A7D330C" w14:textId="4337BC5A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7526A" w14:paraId="4CD4BACD" w14:textId="77777777" w:rsidTr="0027526A">
        <w:tc>
          <w:tcPr>
            <w:tcW w:w="3325" w:type="dxa"/>
          </w:tcPr>
          <w:p w14:paraId="1711D4D1" w14:textId="4C418EC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3690" w:type="dxa"/>
          </w:tcPr>
          <w:p w14:paraId="221E0D14" w14:textId="0A0E5596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75E86B40" w14:textId="62F61C4E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70677A89" w14:textId="16A8BAC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27526A" w14:paraId="5EA239EE" w14:textId="77777777" w:rsidTr="0027526A">
        <w:tc>
          <w:tcPr>
            <w:tcW w:w="3325" w:type="dxa"/>
          </w:tcPr>
          <w:p w14:paraId="76771ADC" w14:textId="62110621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3690" w:type="dxa"/>
          </w:tcPr>
          <w:p w14:paraId="524E5CB6" w14:textId="42250A89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23479673" w14:textId="22120EDA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85" w:type="dxa"/>
          </w:tcPr>
          <w:p w14:paraId="0C637593" w14:textId="29D075F2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7526A" w14:paraId="0BFD8AD3" w14:textId="77777777" w:rsidTr="0027526A">
        <w:tc>
          <w:tcPr>
            <w:tcW w:w="3325" w:type="dxa"/>
          </w:tcPr>
          <w:p w14:paraId="3A52F715" w14:textId="3D4999F5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3690" w:type="dxa"/>
          </w:tcPr>
          <w:p w14:paraId="1BDDA6D7" w14:textId="4BA42C10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21564127" w14:textId="743B3667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85" w:type="dxa"/>
          </w:tcPr>
          <w:p w14:paraId="050E2DBE" w14:textId="1EA31065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7526A" w14:paraId="4975C144" w14:textId="77777777" w:rsidTr="0027526A">
        <w:tc>
          <w:tcPr>
            <w:tcW w:w="3325" w:type="dxa"/>
          </w:tcPr>
          <w:p w14:paraId="6A48DD99" w14:textId="70B8B9A5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3690" w:type="dxa"/>
          </w:tcPr>
          <w:p w14:paraId="086A3537" w14:textId="79B6EFAA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0" w:type="dxa"/>
          </w:tcPr>
          <w:p w14:paraId="6D883168" w14:textId="7A154F5B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85" w:type="dxa"/>
          </w:tcPr>
          <w:p w14:paraId="1CDC45FD" w14:textId="1E9246FA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7526A" w14:paraId="38A7F92A" w14:textId="77777777" w:rsidTr="0027526A">
        <w:tc>
          <w:tcPr>
            <w:tcW w:w="3325" w:type="dxa"/>
          </w:tcPr>
          <w:p w14:paraId="32DEED1E" w14:textId="6CB9B477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</w:p>
        </w:tc>
        <w:tc>
          <w:tcPr>
            <w:tcW w:w="3690" w:type="dxa"/>
          </w:tcPr>
          <w:p w14:paraId="2D3B53B2" w14:textId="2B4D3CA8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580690B1" w14:textId="4D1CC396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85" w:type="dxa"/>
          </w:tcPr>
          <w:p w14:paraId="0EE9C144" w14:textId="63882110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7526A" w14:paraId="442041EB" w14:textId="77777777" w:rsidTr="0027526A">
        <w:tc>
          <w:tcPr>
            <w:tcW w:w="3325" w:type="dxa"/>
          </w:tcPr>
          <w:p w14:paraId="7F293A30" w14:textId="78695F44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tion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Mobility </w:t>
            </w:r>
          </w:p>
        </w:tc>
        <w:tc>
          <w:tcPr>
            <w:tcW w:w="3690" w:type="dxa"/>
          </w:tcPr>
          <w:p w14:paraId="6BAA3DDE" w14:textId="7D78A896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7D14665B" w14:textId="18E8907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85" w:type="dxa"/>
          </w:tcPr>
          <w:p w14:paraId="12A7A2E1" w14:textId="2CFBA09E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27526A" w14:paraId="1379254F" w14:textId="77777777" w:rsidTr="0027526A">
        <w:tc>
          <w:tcPr>
            <w:tcW w:w="3325" w:type="dxa"/>
          </w:tcPr>
          <w:p w14:paraId="2D838E4B" w14:textId="4C4D9062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ic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ity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2AF6A452" w14:textId="56A8E846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530AA5CB" w14:textId="28E3BC1E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85" w:type="dxa"/>
          </w:tcPr>
          <w:p w14:paraId="5A874BF0" w14:textId="43B499F3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7526A" w14:paraId="6B8F98EE" w14:textId="77777777" w:rsidTr="0027526A">
        <w:tc>
          <w:tcPr>
            <w:tcW w:w="3325" w:type="dxa"/>
          </w:tcPr>
          <w:p w14:paraId="66983C4D" w14:textId="0282CAF6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y Activity </w:t>
            </w:r>
          </w:p>
        </w:tc>
        <w:tc>
          <w:tcPr>
            <w:tcW w:w="3690" w:type="dxa"/>
          </w:tcPr>
          <w:p w14:paraId="794E4CBB" w14:textId="6EB0DE03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4BE29E50" w14:textId="1241FE19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85" w:type="dxa"/>
          </w:tcPr>
          <w:p w14:paraId="4FE050FB" w14:textId="08BDC9F2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7526A" w14:paraId="5CC0417E" w14:textId="77777777" w:rsidTr="0027526A">
        <w:tc>
          <w:tcPr>
            <w:tcW w:w="3325" w:type="dxa"/>
          </w:tcPr>
          <w:p w14:paraId="79753FD0" w14:textId="73F8F99D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PAC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lied 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nitive</w:t>
            </w:r>
          </w:p>
        </w:tc>
        <w:tc>
          <w:tcPr>
            <w:tcW w:w="3690" w:type="dxa"/>
          </w:tcPr>
          <w:p w14:paraId="221DFDD5" w14:textId="318CFEC9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739FA42D" w14:textId="09173D83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85" w:type="dxa"/>
          </w:tcPr>
          <w:p w14:paraId="4E6A3D58" w14:textId="5B9F91E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7526A" w14:paraId="5C0D138A" w14:textId="77777777" w:rsidTr="0027526A">
        <w:tc>
          <w:tcPr>
            <w:tcW w:w="3325" w:type="dxa"/>
          </w:tcPr>
          <w:p w14:paraId="33312666" w14:textId="13ADE194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VHI Score </w:t>
            </w:r>
          </w:p>
        </w:tc>
        <w:tc>
          <w:tcPr>
            <w:tcW w:w="3690" w:type="dxa"/>
          </w:tcPr>
          <w:p w14:paraId="7F9AE953" w14:textId="10B3B240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74F5FFEC" w14:textId="58C9FFAA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85" w:type="dxa"/>
          </w:tcPr>
          <w:p w14:paraId="1C67FACC" w14:textId="5862025C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7526A" w14:paraId="60FFCF81" w14:textId="77777777" w:rsidTr="0027526A">
        <w:tc>
          <w:tcPr>
            <w:tcW w:w="3325" w:type="dxa"/>
          </w:tcPr>
          <w:p w14:paraId="080CDF1D" w14:textId="430168F3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3690" w:type="dxa"/>
          </w:tcPr>
          <w:p w14:paraId="70D8038B" w14:textId="282410D7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2A0CEB8D" w14:textId="0AA6C46D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5" w:type="dxa"/>
          </w:tcPr>
          <w:p w14:paraId="4CB54408" w14:textId="3ACA458A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7526A" w14:paraId="59E96838" w14:textId="77777777" w:rsidTr="0027526A">
        <w:tc>
          <w:tcPr>
            <w:tcW w:w="3325" w:type="dxa"/>
          </w:tcPr>
          <w:p w14:paraId="50DA3202" w14:textId="7CDAA4F5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3690" w:type="dxa"/>
          </w:tcPr>
          <w:p w14:paraId="5DBD4566" w14:textId="6AF7456F" w:rsidR="0027526A" w:rsidRDefault="0027526A" w:rsidP="002752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61EA">
              <w:rPr>
                <w:rFonts w:ascii="Times New Roman" w:eastAsia="Times New Roman" w:hAnsi="Times New Roman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1350" w:type="dxa"/>
          </w:tcPr>
          <w:p w14:paraId="411C4F9E" w14:textId="2B2FAC09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85" w:type="dxa"/>
          </w:tcPr>
          <w:p w14:paraId="76273A02" w14:textId="5EE7A0B9" w:rsidR="0027526A" w:rsidRDefault="0027526A" w:rsidP="00275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38E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131490AD" w14:textId="4563378F" w:rsidR="0027526A" w:rsidRPr="005B446A" w:rsidRDefault="005B446A" w:rsidP="0092700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 </w:t>
      </w:r>
      <w:r w:rsidR="0027526A" w:rsidRPr="005B44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 </w:t>
      </w:r>
      <w:r w:rsidRPr="005B44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earson’s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</w:t>
      </w:r>
      <w:r w:rsidRPr="005B44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ear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</w:t>
      </w:r>
      <w:r w:rsidRPr="005B44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rrelation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</w:t>
      </w:r>
      <w:r w:rsidRPr="005B44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efficient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; AM-PAC – activity measure for post-acute care; VHI – voice handicap index</w:t>
      </w:r>
      <w:r w:rsidR="007365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37EF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olded numbers indicate statistical significance.   </w:t>
      </w:r>
    </w:p>
    <w:sectPr w:rsidR="0027526A" w:rsidRPr="005B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CCF"/>
    <w:rsid w:val="000361EA"/>
    <w:rsid w:val="00243ABE"/>
    <w:rsid w:val="0027526A"/>
    <w:rsid w:val="003233FE"/>
    <w:rsid w:val="003F38E2"/>
    <w:rsid w:val="004112AF"/>
    <w:rsid w:val="00431A1A"/>
    <w:rsid w:val="005A7DDF"/>
    <w:rsid w:val="005B446A"/>
    <w:rsid w:val="00736529"/>
    <w:rsid w:val="0078425C"/>
    <w:rsid w:val="007D503D"/>
    <w:rsid w:val="008C366B"/>
    <w:rsid w:val="008E4CCF"/>
    <w:rsid w:val="00927008"/>
    <w:rsid w:val="009B2981"/>
    <w:rsid w:val="009C374A"/>
    <w:rsid w:val="00B37EFE"/>
    <w:rsid w:val="00CD6F87"/>
    <w:rsid w:val="00D31E3E"/>
    <w:rsid w:val="00D44DDE"/>
    <w:rsid w:val="00DB4C45"/>
    <w:rsid w:val="00DC02CB"/>
    <w:rsid w:val="00DF18EE"/>
    <w:rsid w:val="00E91E3E"/>
    <w:rsid w:val="00F7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8EFA76"/>
  <w15:chartTrackingRefBased/>
  <w15:docId w15:val="{46636B34-90B4-4590-B77A-BBAB990A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7E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8B87EE19B6409DDC0998BBC5180F" ma:contentTypeVersion="1" ma:contentTypeDescription="Create a new document." ma:contentTypeScope="" ma:versionID="739d59c0a30ef278eb7aafc3fb624cf8">
  <xsd:schema xmlns:xsd="http://www.w3.org/2001/XMLSchema" xmlns:xs="http://www.w3.org/2001/XMLSchema" xmlns:p="http://schemas.microsoft.com/office/2006/metadata/properties" xmlns:ns3="964cbd2e-a18f-411d-9dfb-aca43b47ae23" targetNamespace="http://schemas.microsoft.com/office/2006/metadata/properties" ma:root="true" ma:fieldsID="13011ce1240790b83255655470f24bba" ns3:_="">
    <xsd:import namespace="964cbd2e-a18f-411d-9dfb-aca43b47ae2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cbd2e-a18f-411d-9dfb-aca43b47ae2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480657-C1E2-4808-85EF-BE933E2CAF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4DA850-C2FB-4151-8C4E-7A1115F2D5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4cbd2e-a18f-411d-9dfb-aca43b47ae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CDA76B-84FC-4D76-BDD0-0B39C8883F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FK Medical Center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oole</dc:creator>
  <cp:keywords/>
  <dc:description/>
  <cp:lastModifiedBy>Petrosyan, Hayk</cp:lastModifiedBy>
  <cp:revision>8</cp:revision>
  <dcterms:created xsi:type="dcterms:W3CDTF">2025-02-12T14:42:00Z</dcterms:created>
  <dcterms:modified xsi:type="dcterms:W3CDTF">2026-01-1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58B87EE19B6409DDC0998BBC5180F</vt:lpwstr>
  </property>
  <property fmtid="{D5CDD505-2E9C-101B-9397-08002B2CF9AE}" pid="3" name="GrammarlyDocumentId">
    <vt:lpwstr>2de522a8691c819141c59f3f9280bf274dbf21f2061cd21b263495a75254731d</vt:lpwstr>
  </property>
</Properties>
</file>